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67FB6" w14:textId="5A8E7A0F" w:rsidR="00ED6A09" w:rsidRDefault="000C506A" w:rsidP="00F351DD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06AF5025" wp14:editId="034C9EFD">
            <wp:extent cx="5274310" cy="1134110"/>
            <wp:effectExtent l="0" t="0" r="2540" b="889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3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94B2C" w14:textId="1CF5D70A" w:rsidR="00AC54A0" w:rsidRDefault="00AC54A0" w:rsidP="00AC54A0">
      <w:pPr>
        <w:rPr>
          <w:sz w:val="22"/>
          <w:szCs w:val="22"/>
        </w:rPr>
      </w:pPr>
      <w:r>
        <w:rPr>
          <w:noProof/>
          <w:sz w:val="22"/>
          <w:szCs w:val="22"/>
        </w:rPr>
        <w:t>Supplementary F</w:t>
      </w:r>
      <w:r w:rsidRPr="000562CD">
        <w:rPr>
          <w:noProof/>
          <w:sz w:val="22"/>
          <w:szCs w:val="22"/>
        </w:rPr>
        <w:t>i</w:t>
      </w:r>
      <w:r w:rsidRPr="000562CD">
        <w:rPr>
          <w:rFonts w:hint="eastAsia"/>
          <w:noProof/>
          <w:sz w:val="22"/>
          <w:szCs w:val="22"/>
        </w:rPr>
        <w:t>gure</w:t>
      </w:r>
      <w:r w:rsidRPr="000562CD">
        <w:rPr>
          <w:noProof/>
          <w:sz w:val="22"/>
          <w:szCs w:val="22"/>
        </w:rPr>
        <w:t xml:space="preserve"> </w:t>
      </w:r>
      <w:r>
        <w:rPr>
          <w:noProof/>
          <w:sz w:val="22"/>
          <w:szCs w:val="22"/>
        </w:rPr>
        <w:t>1</w:t>
      </w:r>
      <w:r w:rsidRPr="000562CD">
        <w:rPr>
          <w:noProof/>
          <w:sz w:val="22"/>
          <w:szCs w:val="22"/>
        </w:rPr>
        <w:t xml:space="preserve">. </w:t>
      </w:r>
      <w:r w:rsidRPr="00B3004D">
        <w:rPr>
          <w:b w:val="0"/>
          <w:bCs w:val="0"/>
          <w:noProof/>
          <w:sz w:val="22"/>
          <w:szCs w:val="22"/>
        </w:rPr>
        <w:t>Images of Safranin O/Fast Green staining on cartilage tissue in the Control group of patients No. 5</w:t>
      </w:r>
      <w:r>
        <w:rPr>
          <w:b w:val="0"/>
          <w:bCs w:val="0"/>
          <w:noProof/>
          <w:sz w:val="22"/>
          <w:szCs w:val="22"/>
        </w:rPr>
        <w:t>,</w:t>
      </w:r>
      <w:r w:rsidRPr="00B3004D">
        <w:rPr>
          <w:b w:val="0"/>
          <w:bCs w:val="0"/>
          <w:noProof/>
          <w:sz w:val="22"/>
          <w:szCs w:val="22"/>
        </w:rPr>
        <w:t xml:space="preserve"> </w:t>
      </w:r>
      <w:r>
        <w:rPr>
          <w:b w:val="0"/>
          <w:bCs w:val="0"/>
          <w:noProof/>
          <w:sz w:val="22"/>
          <w:szCs w:val="22"/>
        </w:rPr>
        <w:t>6, and</w:t>
      </w:r>
      <w:r w:rsidRPr="00B3004D">
        <w:rPr>
          <w:b w:val="0"/>
          <w:bCs w:val="0"/>
          <w:noProof/>
          <w:sz w:val="22"/>
          <w:szCs w:val="22"/>
        </w:rPr>
        <w:t xml:space="preserve"> 7</w:t>
      </w:r>
      <w:r>
        <w:rPr>
          <w:b w:val="0"/>
          <w:bCs w:val="0"/>
          <w:noProof/>
          <w:sz w:val="22"/>
          <w:szCs w:val="22"/>
        </w:rPr>
        <w:t xml:space="preserve"> in osteochodral explant study</w:t>
      </w:r>
      <w:r w:rsidRPr="00B3004D">
        <w:rPr>
          <w:b w:val="0"/>
          <w:bCs w:val="0"/>
          <w:noProof/>
          <w:sz w:val="22"/>
          <w:szCs w:val="22"/>
        </w:rPr>
        <w:t>.</w:t>
      </w:r>
    </w:p>
    <w:p w14:paraId="26ED6931" w14:textId="77777777" w:rsidR="00AC54A0" w:rsidRPr="00AC54A0" w:rsidRDefault="00AC54A0" w:rsidP="00F351DD">
      <w:pPr>
        <w:rPr>
          <w:rFonts w:hint="eastAsia"/>
          <w:sz w:val="22"/>
          <w:szCs w:val="22"/>
        </w:rPr>
      </w:pPr>
    </w:p>
    <w:sectPr w:rsidR="00AC54A0" w:rsidRPr="00AC5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GyNDA2MjQ3M7dU0lEKTi0uzszPAykwNqoFAOx8uoctAAAA"/>
  </w:docVars>
  <w:rsids>
    <w:rsidRoot w:val="00DE0E96"/>
    <w:rsid w:val="0000209C"/>
    <w:rsid w:val="00011A9D"/>
    <w:rsid w:val="00012C99"/>
    <w:rsid w:val="0002047E"/>
    <w:rsid w:val="0002631F"/>
    <w:rsid w:val="00032DDA"/>
    <w:rsid w:val="000562CD"/>
    <w:rsid w:val="000568AC"/>
    <w:rsid w:val="00057264"/>
    <w:rsid w:val="000806EF"/>
    <w:rsid w:val="00080A4B"/>
    <w:rsid w:val="00095829"/>
    <w:rsid w:val="00097415"/>
    <w:rsid w:val="000B0079"/>
    <w:rsid w:val="000B20F6"/>
    <w:rsid w:val="000C506A"/>
    <w:rsid w:val="000D0CBA"/>
    <w:rsid w:val="00121A4A"/>
    <w:rsid w:val="001229FB"/>
    <w:rsid w:val="001276BE"/>
    <w:rsid w:val="001356F6"/>
    <w:rsid w:val="0015041B"/>
    <w:rsid w:val="00151DE9"/>
    <w:rsid w:val="001536DD"/>
    <w:rsid w:val="00186E88"/>
    <w:rsid w:val="00196379"/>
    <w:rsid w:val="001B097B"/>
    <w:rsid w:val="001C61BD"/>
    <w:rsid w:val="001E3D44"/>
    <w:rsid w:val="002140C7"/>
    <w:rsid w:val="00246A3B"/>
    <w:rsid w:val="00255305"/>
    <w:rsid w:val="002704EA"/>
    <w:rsid w:val="00292C6E"/>
    <w:rsid w:val="002A307B"/>
    <w:rsid w:val="002A3E79"/>
    <w:rsid w:val="002A559B"/>
    <w:rsid w:val="002D0F6F"/>
    <w:rsid w:val="002F3F53"/>
    <w:rsid w:val="00311039"/>
    <w:rsid w:val="003140F4"/>
    <w:rsid w:val="00330363"/>
    <w:rsid w:val="003465D5"/>
    <w:rsid w:val="00356940"/>
    <w:rsid w:val="0037732D"/>
    <w:rsid w:val="00395BF0"/>
    <w:rsid w:val="003A127D"/>
    <w:rsid w:val="003D6586"/>
    <w:rsid w:val="003E5C14"/>
    <w:rsid w:val="003E6FA0"/>
    <w:rsid w:val="003F41F5"/>
    <w:rsid w:val="003F42E9"/>
    <w:rsid w:val="003F5F70"/>
    <w:rsid w:val="00404912"/>
    <w:rsid w:val="00414757"/>
    <w:rsid w:val="00433573"/>
    <w:rsid w:val="00443770"/>
    <w:rsid w:val="00457ABE"/>
    <w:rsid w:val="00484CF8"/>
    <w:rsid w:val="004909C4"/>
    <w:rsid w:val="004927FC"/>
    <w:rsid w:val="004B6A5F"/>
    <w:rsid w:val="004E2895"/>
    <w:rsid w:val="005073D7"/>
    <w:rsid w:val="0053355D"/>
    <w:rsid w:val="00543F8B"/>
    <w:rsid w:val="00547BBB"/>
    <w:rsid w:val="00560DC8"/>
    <w:rsid w:val="0056756B"/>
    <w:rsid w:val="00594980"/>
    <w:rsid w:val="00594AA1"/>
    <w:rsid w:val="00594F1D"/>
    <w:rsid w:val="005A6794"/>
    <w:rsid w:val="005B36BD"/>
    <w:rsid w:val="005B7AFA"/>
    <w:rsid w:val="005E7977"/>
    <w:rsid w:val="005F3D9B"/>
    <w:rsid w:val="00602A29"/>
    <w:rsid w:val="00606FAF"/>
    <w:rsid w:val="00645629"/>
    <w:rsid w:val="0065665D"/>
    <w:rsid w:val="00660AEE"/>
    <w:rsid w:val="00671168"/>
    <w:rsid w:val="006729CD"/>
    <w:rsid w:val="00677846"/>
    <w:rsid w:val="006A16AF"/>
    <w:rsid w:val="006C1F51"/>
    <w:rsid w:val="006C6E18"/>
    <w:rsid w:val="006D055E"/>
    <w:rsid w:val="006D1ADC"/>
    <w:rsid w:val="007109BD"/>
    <w:rsid w:val="00712A4B"/>
    <w:rsid w:val="00715502"/>
    <w:rsid w:val="00723372"/>
    <w:rsid w:val="00732A79"/>
    <w:rsid w:val="007438DA"/>
    <w:rsid w:val="00753113"/>
    <w:rsid w:val="00774F37"/>
    <w:rsid w:val="0077626B"/>
    <w:rsid w:val="007822E2"/>
    <w:rsid w:val="0079314B"/>
    <w:rsid w:val="007B00A5"/>
    <w:rsid w:val="007C7253"/>
    <w:rsid w:val="007C74D9"/>
    <w:rsid w:val="007E4C6C"/>
    <w:rsid w:val="007F3EDF"/>
    <w:rsid w:val="00811204"/>
    <w:rsid w:val="00813F62"/>
    <w:rsid w:val="00826DAC"/>
    <w:rsid w:val="0087005D"/>
    <w:rsid w:val="0087525F"/>
    <w:rsid w:val="008A395A"/>
    <w:rsid w:val="008C683B"/>
    <w:rsid w:val="009065D3"/>
    <w:rsid w:val="009274E7"/>
    <w:rsid w:val="00930272"/>
    <w:rsid w:val="009367CF"/>
    <w:rsid w:val="00980B4F"/>
    <w:rsid w:val="00982E12"/>
    <w:rsid w:val="00984071"/>
    <w:rsid w:val="00984579"/>
    <w:rsid w:val="0099301E"/>
    <w:rsid w:val="009B5D46"/>
    <w:rsid w:val="009C0F4C"/>
    <w:rsid w:val="009C3D1B"/>
    <w:rsid w:val="009C4978"/>
    <w:rsid w:val="009E11D5"/>
    <w:rsid w:val="009F16E9"/>
    <w:rsid w:val="00A1376D"/>
    <w:rsid w:val="00A14BD6"/>
    <w:rsid w:val="00A51240"/>
    <w:rsid w:val="00A616AE"/>
    <w:rsid w:val="00A74701"/>
    <w:rsid w:val="00A74D68"/>
    <w:rsid w:val="00A768DB"/>
    <w:rsid w:val="00A84A20"/>
    <w:rsid w:val="00A9597F"/>
    <w:rsid w:val="00AB16CB"/>
    <w:rsid w:val="00AC54A0"/>
    <w:rsid w:val="00AC7393"/>
    <w:rsid w:val="00AD4D61"/>
    <w:rsid w:val="00AD51F4"/>
    <w:rsid w:val="00AF03D8"/>
    <w:rsid w:val="00B136DE"/>
    <w:rsid w:val="00B253E4"/>
    <w:rsid w:val="00B3004D"/>
    <w:rsid w:val="00B4630C"/>
    <w:rsid w:val="00B50886"/>
    <w:rsid w:val="00B71883"/>
    <w:rsid w:val="00B93DB0"/>
    <w:rsid w:val="00BC5098"/>
    <w:rsid w:val="00BC79CC"/>
    <w:rsid w:val="00BD0D26"/>
    <w:rsid w:val="00BD161C"/>
    <w:rsid w:val="00BD53CF"/>
    <w:rsid w:val="00BE179A"/>
    <w:rsid w:val="00C21DB5"/>
    <w:rsid w:val="00C33C48"/>
    <w:rsid w:val="00C7084D"/>
    <w:rsid w:val="00C7457A"/>
    <w:rsid w:val="00CA3702"/>
    <w:rsid w:val="00CC24E0"/>
    <w:rsid w:val="00CD5907"/>
    <w:rsid w:val="00CE28F8"/>
    <w:rsid w:val="00CF38BC"/>
    <w:rsid w:val="00CF5D65"/>
    <w:rsid w:val="00D46FAC"/>
    <w:rsid w:val="00D57348"/>
    <w:rsid w:val="00D936D8"/>
    <w:rsid w:val="00D95DF9"/>
    <w:rsid w:val="00D95F3D"/>
    <w:rsid w:val="00DB2C39"/>
    <w:rsid w:val="00DB707F"/>
    <w:rsid w:val="00DC7214"/>
    <w:rsid w:val="00DE0E96"/>
    <w:rsid w:val="00DE452F"/>
    <w:rsid w:val="00DE479F"/>
    <w:rsid w:val="00E01EC0"/>
    <w:rsid w:val="00E05CA4"/>
    <w:rsid w:val="00E31953"/>
    <w:rsid w:val="00E36D41"/>
    <w:rsid w:val="00E36F94"/>
    <w:rsid w:val="00E63340"/>
    <w:rsid w:val="00E86637"/>
    <w:rsid w:val="00E97BDC"/>
    <w:rsid w:val="00ED6A09"/>
    <w:rsid w:val="00EF71B2"/>
    <w:rsid w:val="00F2380B"/>
    <w:rsid w:val="00F261DA"/>
    <w:rsid w:val="00F33304"/>
    <w:rsid w:val="00F351DD"/>
    <w:rsid w:val="00F52DD0"/>
    <w:rsid w:val="00F664B1"/>
    <w:rsid w:val="00F67812"/>
    <w:rsid w:val="00F73571"/>
    <w:rsid w:val="00F813A4"/>
    <w:rsid w:val="00F97A4B"/>
    <w:rsid w:val="00FA5C40"/>
    <w:rsid w:val="00FB36DF"/>
    <w:rsid w:val="00FE121D"/>
    <w:rsid w:val="00FE418E"/>
    <w:rsid w:val="00FF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582C4"/>
  <w15:chartTrackingRefBased/>
  <w15:docId w15:val="{F47951D0-A023-452C-A7BA-E83005BA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02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2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2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27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272"/>
    <w:rPr>
      <w:sz w:val="20"/>
      <w:szCs w:val="20"/>
    </w:rPr>
  </w:style>
  <w:style w:type="paragraph" w:styleId="Revision">
    <w:name w:val="Revision"/>
    <w:hidden/>
    <w:uiPriority w:val="99"/>
    <w:semiHidden/>
    <w:rsid w:val="008700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u Li</dc:creator>
  <cp:keywords/>
  <dc:description/>
  <cp:lastModifiedBy>Kaihu Li</cp:lastModifiedBy>
  <cp:revision>533</cp:revision>
  <cp:lastPrinted>2022-07-04T08:53:00Z</cp:lastPrinted>
  <dcterms:created xsi:type="dcterms:W3CDTF">2022-05-10T13:51:00Z</dcterms:created>
  <dcterms:modified xsi:type="dcterms:W3CDTF">2022-10-09T11:27:00Z</dcterms:modified>
</cp:coreProperties>
</file>